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5398"/>
        <w:gridCol w:w="519"/>
        <w:gridCol w:w="1124"/>
        <w:gridCol w:w="1172"/>
        <w:gridCol w:w="1147"/>
      </w:tblGrid>
      <w:tr w:rsidR="00BD04C6" w:rsidRPr="007D0D78" w:rsidTr="00BF7F0D">
        <w:trPr>
          <w:trHeight w:val="576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D04C6" w:rsidRPr="007D0D78" w:rsidRDefault="00BD04C6" w:rsidP="00D22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b/>
                <w:bCs/>
                <w:color w:val="000000"/>
              </w:rPr>
              <w:t>Supplemental Table 1.</w:t>
            </w:r>
            <w:r w:rsidRPr="007D0D78">
              <w:rPr>
                <w:rFonts w:ascii="Calibri" w:eastAsia="Times New Roman" w:hAnsi="Calibri" w:cs="Calibri"/>
                <w:color w:val="000000"/>
              </w:rPr>
              <w:t xml:space="preserve"> Exposure questions and </w:t>
            </w:r>
            <w:r>
              <w:rPr>
                <w:rFonts w:ascii="Calibri" w:eastAsia="Times New Roman" w:hAnsi="Calibri" w:cs="Calibri"/>
                <w:color w:val="000000"/>
              </w:rPr>
              <w:t>PD</w:t>
            </w:r>
            <w:r w:rsidRPr="007D0D78">
              <w:rPr>
                <w:rFonts w:ascii="Calibri" w:eastAsia="Times New Roman" w:hAnsi="Calibri" w:cs="Calibri"/>
                <w:color w:val="000000"/>
              </w:rPr>
              <w:t xml:space="preserve"> risk.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4C6" w:rsidRPr="007D0D78" w:rsidRDefault="00BD04C6" w:rsidP="00D22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4C6" w:rsidRPr="007D0D78" w:rsidRDefault="00BD04C6" w:rsidP="00D22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4C6" w:rsidRPr="007D0D78" w:rsidRDefault="00BD04C6" w:rsidP="00D22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4C6" w:rsidRPr="007D0D78" w:rsidRDefault="00BD04C6" w:rsidP="00D22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D04C6" w:rsidRPr="007D0D78" w:rsidTr="00BF7F0D">
        <w:trPr>
          <w:trHeight w:val="31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04C6" w:rsidRPr="007D0D78" w:rsidRDefault="00BD04C6" w:rsidP="00D22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4C6" w:rsidRPr="007D0D78" w:rsidRDefault="00BD04C6" w:rsidP="00D22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4C6" w:rsidRPr="007D0D78" w:rsidRDefault="00BD04C6" w:rsidP="00D22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0D78">
              <w:rPr>
                <w:rFonts w:ascii="Calibri" w:eastAsia="Times New Roman" w:hAnsi="Calibri" w:cs="Calibri"/>
                <w:b/>
                <w:bCs/>
                <w:color w:val="000000"/>
              </w:rPr>
              <w:t>Contro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04C6" w:rsidRPr="007D0D78" w:rsidRDefault="00BD04C6" w:rsidP="00D22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4C6" w:rsidRPr="007D0D78" w:rsidRDefault="00BD04C6" w:rsidP="00D22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0D78">
              <w:rPr>
                <w:rFonts w:ascii="Calibri" w:eastAsia="Times New Roman" w:hAnsi="Calibri" w:cs="Calibri"/>
                <w:b/>
                <w:bCs/>
                <w:color w:val="000000"/>
              </w:rPr>
              <w:t>u</w:t>
            </w:r>
            <w:bookmarkStart w:id="0" w:name="_GoBack"/>
            <w:bookmarkEnd w:id="0"/>
            <w:r w:rsidRPr="007D0D78">
              <w:rPr>
                <w:rFonts w:ascii="Calibri" w:eastAsia="Times New Roman" w:hAnsi="Calibri" w:cs="Calibri"/>
                <w:b/>
                <w:bCs/>
                <w:color w:val="000000"/>
              </w:rPr>
              <w:t>nivariate</w:t>
            </w:r>
          </w:p>
        </w:tc>
      </w:tr>
      <w:tr w:rsidR="00BD04C6" w:rsidRPr="007D0D78" w:rsidTr="00BF7F0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04C6" w:rsidRPr="007D0D78" w:rsidRDefault="00BD04C6" w:rsidP="00D22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4C6" w:rsidRPr="007D0D78" w:rsidRDefault="00BD04C6" w:rsidP="00D22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4C6" w:rsidRPr="007D0D78" w:rsidRDefault="00BD04C6" w:rsidP="00D22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n=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4C6" w:rsidRPr="007D0D78" w:rsidRDefault="00BD04C6" w:rsidP="00D22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n=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4C6" w:rsidRPr="007D0D78" w:rsidRDefault="00BD04C6" w:rsidP="00D22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0D78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BF7F0D" w:rsidRPr="007D0D78" w:rsidTr="00BF7F0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 xml:space="preserve">Did your job(s) or hobbies involve exposure to potentially harmful chemicals?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09 (5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45 (4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</w:tr>
      <w:tr w:rsidR="00BF7F0D" w:rsidRPr="007D0D78" w:rsidTr="00BF7F0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73 (4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50 (5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F7F0D" w:rsidRPr="007D0D78" w:rsidTr="00BF7F0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L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80 (9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87 (8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6</w:t>
            </w:r>
          </w:p>
        </w:tc>
      </w:tr>
      <w:tr w:rsidR="00BF7F0D" w:rsidRPr="007D0D78" w:rsidTr="00BF7F0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5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0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F7F0D" w:rsidRPr="007D0D78" w:rsidTr="00BF7F0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Merc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88 (9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90 (9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2</w:t>
            </w:r>
          </w:p>
        </w:tc>
      </w:tr>
      <w:tr w:rsidR="00BF7F0D" w:rsidRPr="007D0D78" w:rsidTr="00BF7F0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7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7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F7F0D" w:rsidRPr="007D0D78" w:rsidTr="00BF7F0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Solvents (paint thinners, degreasers, methano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54 (7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76 (7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BF7F0D" w:rsidRPr="007D0D78" w:rsidTr="00BF7F0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41 (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21 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F7F0D" w:rsidRPr="007D0D78" w:rsidTr="00BF7F0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Cooling, Cutting or  Lubricating O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78 (9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87 (8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0</w:t>
            </w:r>
          </w:p>
        </w:tc>
      </w:tr>
      <w:tr w:rsidR="00BF7F0D" w:rsidRPr="007D0D78" w:rsidTr="00BF7F0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7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0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F7F0D" w:rsidRPr="007D0D78" w:rsidTr="00BF7F0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Herbic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76 (9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83 (8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9</w:t>
            </w:r>
          </w:p>
        </w:tc>
      </w:tr>
      <w:tr w:rsidR="00BF7F0D" w:rsidRPr="007D0D78" w:rsidTr="00BF7F0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9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4 (14.4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F7F0D" w:rsidRPr="007D0D78" w:rsidTr="00BF7F0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Insectic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80 (9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84 (8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7</w:t>
            </w:r>
          </w:p>
        </w:tc>
      </w:tr>
      <w:tr w:rsidR="00BF7F0D" w:rsidRPr="007D0D78" w:rsidTr="00BF7F0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5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3 (13.4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F7F0D" w:rsidRPr="007D0D78" w:rsidTr="00BF7F0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Did you ever repair or restore cars (other than fixing a flat tire or changing the oil) for at least 2 times each month for a year or longer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75 (8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87 (8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BF7F0D" w:rsidRPr="007D0D78" w:rsidTr="00BF7F0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20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0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F7F0D" w:rsidRPr="007D0D78" w:rsidTr="00BF7F0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Have you ever participated in Welding, Soldering, Brazing or Tinning for at least 2 times each month for a year or longer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78 (9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82 (8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4</w:t>
            </w:r>
          </w:p>
        </w:tc>
      </w:tr>
      <w:tr w:rsidR="00BF7F0D" w:rsidRPr="007D0D78" w:rsidTr="00BF7F0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7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5 (15.5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F7F0D" w:rsidRPr="007D0D78" w:rsidTr="00BF7F0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Have you ever participated in Carpentry at least 2 times each month for a year or longer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62 (8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79 (8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5</w:t>
            </w:r>
          </w:p>
        </w:tc>
      </w:tr>
      <w:tr w:rsidR="00BF7F0D" w:rsidRPr="007D0D78" w:rsidTr="00BF7F0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33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8 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F7F0D" w:rsidRPr="007D0D78" w:rsidTr="00BF7F0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Have you ever participated in Home remodeling at least 2 times each month for a year or longer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50 (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73 (7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6</w:t>
            </w:r>
          </w:p>
        </w:tc>
      </w:tr>
      <w:tr w:rsidR="00BF7F0D" w:rsidRPr="007D0D78" w:rsidTr="00BF7F0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45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24 (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F7F0D" w:rsidRPr="007D0D78" w:rsidTr="00BF7F0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Have you ever participated in Electrical work at least 2 times each month for a year or longer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82 (9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89 (9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1</w:t>
            </w:r>
          </w:p>
        </w:tc>
      </w:tr>
      <w:tr w:rsidR="00BF7F0D" w:rsidRPr="007D0D78" w:rsidTr="00BF7F0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3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8 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F7F0D" w:rsidRPr="007D0D78" w:rsidTr="00BF7F0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lastRenderedPageBreak/>
              <w:t>Did you ever use paint strippers or thinners for at least 2 times each month for a year or longer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73 (8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83 (8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0</w:t>
            </w:r>
          </w:p>
        </w:tc>
      </w:tr>
      <w:tr w:rsidR="00BF7F0D" w:rsidRPr="007D0D78" w:rsidTr="00BF7F0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22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4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F7F0D" w:rsidRPr="007D0D78" w:rsidTr="00BF7F0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Have you ever participated in Metal work for at least 2 times each month for a year or longer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86 (9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91 (9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1</w:t>
            </w:r>
          </w:p>
        </w:tc>
      </w:tr>
      <w:tr w:rsidR="00BF7F0D" w:rsidRPr="007D0D78" w:rsidTr="00BF7F0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9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6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F7F0D" w:rsidRPr="007D0D78" w:rsidTr="00BF7F0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Have you ever participated in Amalgamation work for at least 2 times each month for a year or longer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92 (9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97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1</w:t>
            </w:r>
          </w:p>
        </w:tc>
      </w:tr>
      <w:tr w:rsidR="00BF7F0D" w:rsidRPr="007D0D78" w:rsidTr="00BF7F0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3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F7F0D" w:rsidRPr="007D0D78" w:rsidTr="00BF7F0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Have you ever participated in Animal husbandry for at least 2 times each month for a year or longer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84 (9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93 (9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6</w:t>
            </w:r>
          </w:p>
        </w:tc>
      </w:tr>
      <w:tr w:rsidR="00BF7F0D" w:rsidRPr="007D0D78" w:rsidTr="00BF7F0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1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4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F7F0D" w:rsidRPr="007D0D78" w:rsidTr="00BF7F0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Have you ever participated in Farming/Agriculture for at least 2 times each month for a year or longer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77 (9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87 (8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3</w:t>
            </w:r>
          </w:p>
        </w:tc>
      </w:tr>
      <w:tr w:rsidR="00BF7F0D" w:rsidRPr="007D0D78" w:rsidTr="00BF7F0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8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0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F7F0D" w:rsidRPr="007D0D78" w:rsidTr="00BF7F0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Did you trap, hunt, or shoot (animals, target, or skeet) for at least 2 times each month for a year or longer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72 (8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86 (8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BF7F0D" w:rsidRPr="007D0D78" w:rsidTr="00BF7F0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23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1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F7F0D" w:rsidRPr="007D0D78" w:rsidTr="00BF7F0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Have you ever participated in Gardening or lawn care for at least 2 times each month for a year or longer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06 (5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50 (5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2</w:t>
            </w:r>
          </w:p>
        </w:tc>
      </w:tr>
      <w:tr w:rsidR="00BF7F0D" w:rsidRPr="007D0D78" w:rsidTr="00BF7F0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89 (4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47 (4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F7F0D" w:rsidRPr="007D0D78" w:rsidTr="00BF7F0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Did you burn trash for at least 2 times each month for a year or longer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84 (9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92 (9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BF7F0D" w:rsidRPr="007D0D78" w:rsidTr="00BF7F0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1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5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F7F0D" w:rsidRPr="007D0D78" w:rsidTr="00BF7F0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Have you ever participated in Oil painting (fine art) for at least 2 times each month for a year or longer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88 (9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91 (9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7</w:t>
            </w:r>
          </w:p>
        </w:tc>
      </w:tr>
      <w:tr w:rsidR="00BF7F0D" w:rsidRPr="007D0D78" w:rsidTr="00BF7F0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7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6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F7F0D" w:rsidRPr="007D0D78" w:rsidTr="00BF7F0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Did you use pastels or pigments at least 2 times each month for a year or longer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90 (9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89 (9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</w:tr>
      <w:tr w:rsidR="00BF7F0D" w:rsidRPr="007D0D78" w:rsidTr="00BF7F0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5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8 (8.2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F7F0D" w:rsidRPr="007D0D78" w:rsidTr="00BF7F0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Did you make silver jewelry at least 2 times each month for a year or longer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94 (9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96 (9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BF7F0D" w:rsidRPr="007D0D78" w:rsidTr="00BF7F0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F7F0D" w:rsidRPr="007D0D78" w:rsidTr="00BF7F0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Did you make pottery or ceramics for at least 2 times each month for a year or longer?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193 (99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94 (96.9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2</w:t>
            </w:r>
          </w:p>
        </w:tc>
      </w:tr>
      <w:tr w:rsidR="00BF7F0D" w:rsidRPr="007D0D78" w:rsidTr="00BF7F0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2 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7F0D" w:rsidRPr="007D0D78" w:rsidRDefault="00BF7F0D" w:rsidP="00BF7F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0D78">
              <w:rPr>
                <w:rFonts w:ascii="Calibri" w:eastAsia="Times New Roman" w:hAnsi="Calibri" w:cs="Calibri"/>
                <w:color w:val="000000"/>
              </w:rPr>
              <w:t>3 (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F0D" w:rsidRDefault="00BF7F0D" w:rsidP="00BF7F0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D04C6" w:rsidRPr="007D0D78" w:rsidTr="00BF7F0D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BD04C6" w:rsidRPr="007D0D78" w:rsidRDefault="00BD04C6" w:rsidP="00FB1F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 Statistically significant (</w:t>
            </w:r>
            <w:r w:rsidR="00FB1F8B" w:rsidRPr="00FB1F8B">
              <w:rPr>
                <w:rFonts w:ascii="Calibri" w:eastAsia="Times New Roman" w:hAnsi="Calibri" w:cs="Calibri"/>
                <w:i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color w:val="000000"/>
              </w:rPr>
              <w:t>&lt;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C6" w:rsidRPr="007D0D78" w:rsidRDefault="00BD04C6" w:rsidP="00D22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C6" w:rsidRPr="007D0D78" w:rsidRDefault="00BD04C6" w:rsidP="00D22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4C6" w:rsidRPr="007D0D78" w:rsidRDefault="00BD04C6" w:rsidP="00D22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BD04C6" w:rsidRPr="007D0D78" w:rsidRDefault="00BD04C6" w:rsidP="00D22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D04C6" w:rsidRPr="007D0D78" w:rsidTr="00BF7F0D">
        <w:trPr>
          <w:trHeight w:val="288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bottom"/>
          </w:tcPr>
          <w:p w:rsidR="00BD04C6" w:rsidRPr="007D0D78" w:rsidRDefault="00BD04C6" w:rsidP="00C917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# </w:t>
            </w:r>
            <w:r w:rsidR="00C9170F">
              <w:rPr>
                <w:rFonts w:ascii="Calibri" w:eastAsia="Times New Roman" w:hAnsi="Calibri" w:cs="Calibri"/>
                <w:color w:val="000000"/>
              </w:rPr>
              <w:t xml:space="preserve">Exposed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PD </w:t>
            </w:r>
            <w:r w:rsidR="00CF54A3">
              <w:rPr>
                <w:rFonts w:ascii="Calibri" w:eastAsia="Times New Roman" w:hAnsi="Calibri" w:cs="Calibri"/>
                <w:color w:val="000000"/>
              </w:rPr>
              <w:t>vs</w:t>
            </w:r>
            <w:r w:rsidR="00C9170F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="00C9170F">
              <w:rPr>
                <w:rFonts w:ascii="Calibri" w:eastAsia="Times New Roman" w:hAnsi="Calibri" w:cs="Calibri"/>
                <w:color w:val="000000"/>
              </w:rPr>
              <w:t>≥</w:t>
            </w:r>
            <w:r w:rsidR="00B667A3">
              <w:rPr>
                <w:rFonts w:ascii="Calibri" w:eastAsia="Times New Roman" w:hAnsi="Calibri" w:cs="Calibri"/>
                <w:color w:val="000000"/>
              </w:rPr>
              <w:t>1.5-fol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04C6" w:rsidRPr="007D0D78" w:rsidRDefault="00BD04C6" w:rsidP="00D22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04C6" w:rsidRPr="007D0D78" w:rsidRDefault="00BD04C6" w:rsidP="00D22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04C6" w:rsidRPr="007D0D78" w:rsidRDefault="00BD04C6" w:rsidP="00D22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BD04C6" w:rsidRPr="007D0D78" w:rsidRDefault="00BD04C6" w:rsidP="00D22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CD4E39" w:rsidRDefault="00CD4E39"/>
    <w:sectPr w:rsidR="00CD4E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FF5"/>
    <w:rsid w:val="0008639C"/>
    <w:rsid w:val="003824E7"/>
    <w:rsid w:val="00667FF5"/>
    <w:rsid w:val="00772AD4"/>
    <w:rsid w:val="0080790B"/>
    <w:rsid w:val="008D24C8"/>
    <w:rsid w:val="008F59AC"/>
    <w:rsid w:val="00B667A3"/>
    <w:rsid w:val="00BD04C6"/>
    <w:rsid w:val="00BF7F0D"/>
    <w:rsid w:val="00C9170F"/>
    <w:rsid w:val="00CD4E39"/>
    <w:rsid w:val="00CF54A3"/>
    <w:rsid w:val="00FB1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B5CD8"/>
  <w15:chartTrackingRefBased/>
  <w15:docId w15:val="{8570E208-8D12-4B2B-A379-DACBA2E14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59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04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365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518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ne S. Andrew</dc:creator>
  <cp:keywords/>
  <dc:description/>
  <cp:lastModifiedBy>Angeline S. Andrew</cp:lastModifiedBy>
  <cp:revision>12</cp:revision>
  <dcterms:created xsi:type="dcterms:W3CDTF">2021-02-22T14:29:00Z</dcterms:created>
  <dcterms:modified xsi:type="dcterms:W3CDTF">2021-03-29T19:28:00Z</dcterms:modified>
</cp:coreProperties>
</file>